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1C64" w:rsidRPr="003455E0" w:rsidRDefault="00271C64" w:rsidP="00271C64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455E0">
        <w:rPr>
          <w:rFonts w:ascii="Times New Roman" w:hAnsi="Times New Roman" w:cs="Times New Roman"/>
          <w:b/>
          <w:color w:val="000000" w:themeColor="text1"/>
          <w:sz w:val="22"/>
        </w:rPr>
        <w:t xml:space="preserve">S2 Table. </w:t>
      </w:r>
      <w:r w:rsidRPr="003455E0">
        <w:rPr>
          <w:rFonts w:ascii="Times New Roman" w:hAnsi="Times New Roman" w:cs="Times New Roman"/>
          <w:b/>
          <w:color w:val="000000" w:themeColor="text1"/>
          <w:kern w:val="0"/>
          <w:sz w:val="22"/>
        </w:rPr>
        <w:t>Change of blood pressure at clinic and home during 1 year follow-up by drug dose.</w:t>
      </w:r>
    </w:p>
    <w:p w:rsidR="00271C64" w:rsidRPr="003455E0" w:rsidRDefault="00271C64" w:rsidP="00271C64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tbl>
      <w:tblPr>
        <w:tblW w:w="15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479"/>
        <w:gridCol w:w="1559"/>
        <w:gridCol w:w="1559"/>
        <w:gridCol w:w="1083"/>
        <w:gridCol w:w="1507"/>
        <w:gridCol w:w="1701"/>
        <w:gridCol w:w="1913"/>
        <w:gridCol w:w="1180"/>
        <w:gridCol w:w="1280"/>
      </w:tblGrid>
      <w:tr w:rsidR="00271C64" w:rsidRPr="003455E0" w:rsidTr="003B77DB">
        <w:trPr>
          <w:trHeight w:val="330"/>
        </w:trPr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5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≥ 60yr</w:t>
            </w:r>
          </w:p>
        </w:tc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ge &lt; 60yr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ge≥60yr vs. Age&lt;60yr </w:t>
            </w:r>
          </w:p>
        </w:tc>
      </w:tr>
      <w:tr w:rsidR="00271C64" w:rsidRPr="003455E0" w:rsidTr="003B77DB">
        <w:trPr>
          <w:trHeight w:val="66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lin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 month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year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 months</w:t>
            </w:r>
          </w:p>
        </w:tc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 year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12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1C64" w:rsidRPr="003455E0" w:rsidRDefault="00271C64" w:rsidP="003B77DB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30 mg</w:t>
            </w:r>
          </w:p>
        </w:tc>
        <w:tc>
          <w:tcPr>
            <w:tcW w:w="5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 11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3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18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8.4 ± 1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5.8 ± 16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3.9 ± 13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8.0 ± 1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3.3 ± 10.6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2.2 ± 11.0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6936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.0 ± 10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.1 ± 9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4.2 ± 8.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7.6 ±  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8 ± 7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.2 ± 8.0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159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0.4 ± 2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3.7 ± 15.0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1.5 ± 9.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7.0 ± 2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1.7 ± 15.9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0.2 ± 10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264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5 ± 1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0.6 ± 11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0.4 ± 7.6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4.1 ± 15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.0 ± 11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4.2 ± 8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206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60 mg</w:t>
            </w:r>
          </w:p>
        </w:tc>
        <w:tc>
          <w:tcPr>
            <w:tcW w:w="5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181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630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104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3.4 ± 16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8.0 ± 12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7.8 ± 12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3.5 ± 16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6.9 ± 11.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6.5 ± 11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237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4.7 ± 10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7.4 ±  8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6.6 ± 8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0.0 ± 1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0.5 ± 8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7 ± 8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01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0.7 ± 19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8.3 ± 16.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4.8 ± 11.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8.9 ± 20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6.7 ± 17.6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3.4 ± 10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215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9 ± 1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3.5 ± 10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1.7 ± 8.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.3 ± 13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0 ± 11.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6.0 ± 7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‡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4805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20 mg</w:t>
            </w:r>
          </w:p>
        </w:tc>
        <w:tc>
          <w:tcPr>
            <w:tcW w:w="56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36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630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=212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7.5 ± 19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1.0 ± 15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1.1 ± 14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8.3 ± 18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1.0 ± 12.8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0.6 ± 11.4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639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c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5.1 ± 1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6.9 ± 8.6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6.6 ± 8.9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91.8 ± 1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.9 ± 10.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1.2 ± 8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139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 h-S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3.9 ± 2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7.0 ± 22.7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4.1 ± 15.1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8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6.3 ± 2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6.1 ± 21.6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27.1 ± 11.9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149</w:t>
            </w:r>
          </w:p>
        </w:tc>
      </w:tr>
      <w:tr w:rsidR="00271C64" w:rsidRPr="003455E0" w:rsidTr="003B77DB">
        <w:trPr>
          <w:trHeight w:val="330"/>
        </w:trPr>
        <w:tc>
          <w:tcPr>
            <w:tcW w:w="17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-DBP, mmHg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8.7 ± 12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5.2 ± 10.5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2.8 ± 10.0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3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9.1 ± 1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83.3 ± 15.5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79.0 ± 8.3</w:t>
            </w: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1C64" w:rsidRPr="003455E0" w:rsidRDefault="00271C64" w:rsidP="003B77D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455E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8361</w:t>
            </w:r>
          </w:p>
        </w:tc>
      </w:tr>
    </w:tbl>
    <w:p w:rsidR="00271C64" w:rsidRPr="003455E0" w:rsidRDefault="00271C64" w:rsidP="00271C6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3455E0">
        <w:rPr>
          <w:rFonts w:ascii="Times New Roman" w:hAnsi="Times New Roman" w:cs="Times New Roman"/>
          <w:color w:val="000000" w:themeColor="text1"/>
          <w:sz w:val="22"/>
        </w:rPr>
        <w:t>c-</w:t>
      </w:r>
      <w:proofErr w:type="gramEnd"/>
      <w:r w:rsidRPr="003455E0">
        <w:rPr>
          <w:rFonts w:ascii="Times New Roman" w:hAnsi="Times New Roman" w:cs="Times New Roman"/>
          <w:color w:val="000000" w:themeColor="text1"/>
          <w:sz w:val="22"/>
        </w:rPr>
        <w:t>, clinic; h-, home; SBP, Systolic blood pressure; DBP, Diastolic blood pressure;</w:t>
      </w:r>
    </w:p>
    <w:p w:rsidR="00271C64" w:rsidRPr="003455E0" w:rsidRDefault="00271C64" w:rsidP="00271C64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proofErr w:type="gramStart"/>
      <w:r w:rsidRPr="003455E0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3455E0">
        <w:rPr>
          <w:rFonts w:ascii="Times New Roman" w:hAnsi="Times New Roman" w:cs="Times New Roman"/>
          <w:color w:val="000000" w:themeColor="text1"/>
          <w:sz w:val="22"/>
        </w:rPr>
        <w:t xml:space="preserve"> :</w:t>
      </w:r>
      <w:proofErr w:type="gramEnd"/>
      <w:r w:rsidRPr="003455E0">
        <w:rPr>
          <w:rFonts w:ascii="Times New Roman" w:hAnsi="Times New Roman" w:cs="Times New Roman"/>
          <w:color w:val="000000" w:themeColor="text1"/>
          <w:sz w:val="22"/>
        </w:rPr>
        <w:t xml:space="preserve"> baseline vs. 3 months, </w:t>
      </w:r>
      <w:r w:rsidRPr="003455E0">
        <w:rPr>
          <w:rFonts w:ascii="Times New Roman" w:hAnsi="Times New Roman" w:cs="Times New Roman"/>
          <w:color w:val="000000" w:themeColor="text1"/>
          <w:sz w:val="22"/>
          <w:vertAlign w:val="superscript"/>
        </w:rPr>
        <w:t>†</w:t>
      </w:r>
      <w:r w:rsidRPr="003455E0">
        <w:rPr>
          <w:rFonts w:ascii="Times New Roman" w:hAnsi="Times New Roman" w:cs="Times New Roman"/>
          <w:color w:val="000000" w:themeColor="text1"/>
          <w:sz w:val="22"/>
        </w:rPr>
        <w:t xml:space="preserve"> : baseline vs. 1years, </w:t>
      </w:r>
      <w:r w:rsidRPr="003455E0">
        <w:rPr>
          <w:rFonts w:ascii="Times New Roman" w:hAnsi="Times New Roman" w:cs="Times New Roman"/>
          <w:color w:val="000000" w:themeColor="text1"/>
          <w:sz w:val="22"/>
          <w:vertAlign w:val="superscript"/>
        </w:rPr>
        <w:t>‡</w:t>
      </w:r>
      <w:r w:rsidRPr="003455E0">
        <w:rPr>
          <w:rFonts w:ascii="Times New Roman" w:hAnsi="Times New Roman" w:cs="Times New Roman"/>
          <w:color w:val="000000" w:themeColor="text1"/>
          <w:sz w:val="22"/>
        </w:rPr>
        <w:t xml:space="preserve"> : 3 months vs. 1years</w:t>
      </w:r>
    </w:p>
    <w:p w:rsidR="00BE3149" w:rsidRDefault="00271C64" w:rsidP="00271C64">
      <w:proofErr w:type="gramStart"/>
      <w:r w:rsidRPr="003455E0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proofErr w:type="gramEnd"/>
      <w:r w:rsidRPr="003455E0">
        <w:rPr>
          <w:rFonts w:ascii="Times New Roman" w:hAnsi="Times New Roman" w:cs="Times New Roman"/>
          <w:color w:val="000000" w:themeColor="text1"/>
        </w:rPr>
        <w:t xml:space="preserve"> </w:t>
      </w:r>
      <w:r w:rsidRPr="003455E0">
        <w:rPr>
          <w:rFonts w:ascii="Times New Roman" w:hAnsi="Times New Roman" w:cs="Times New Roman"/>
          <w:color w:val="000000" w:themeColor="text1"/>
          <w:sz w:val="22"/>
        </w:rPr>
        <w:t>Patients who received the same dose for one year were analyzed.</w:t>
      </w:r>
      <w:bookmarkStart w:id="0" w:name="_GoBack"/>
      <w:bookmarkEnd w:id="0"/>
    </w:p>
    <w:sectPr w:rsidR="00BE3149" w:rsidSect="00271C6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C64"/>
    <w:rsid w:val="00007251"/>
    <w:rsid w:val="00271C64"/>
    <w:rsid w:val="0068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AF24D-789B-4D1D-A151-49B97FB12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1C64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19-03-28T00:31:00Z</dcterms:created>
  <dcterms:modified xsi:type="dcterms:W3CDTF">2019-03-28T00:33:00Z</dcterms:modified>
</cp:coreProperties>
</file>